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610" w:rsidRPr="00E22610" w:rsidRDefault="00E22610" w:rsidP="00E22610">
      <w:pPr>
        <w:widowControl/>
        <w:spacing w:line="480" w:lineRule="auto"/>
        <w:rPr>
          <w:rFonts w:ascii="Calibri" w:eastAsia="Times New Roman" w:hAnsi="Calibri" w:cs="Calibri"/>
          <w:b/>
          <w:bCs/>
          <w:i/>
          <w:iCs/>
          <w:kern w:val="0"/>
          <w:sz w:val="24"/>
          <w:szCs w:val="24"/>
          <w:lang w:val="en-GB" w:eastAsia="en-GB"/>
        </w:rPr>
      </w:pPr>
      <w:bookmarkStart w:id="0" w:name="_GoBack"/>
      <w:bookmarkEnd w:id="0"/>
      <w:proofErr w:type="gramStart"/>
      <w:r w:rsidRPr="00E22610">
        <w:rPr>
          <w:rFonts w:ascii="Calibri" w:eastAsia="Times New Roman" w:hAnsi="Calibri" w:cs="Calibri"/>
          <w:b/>
          <w:bCs/>
          <w:i/>
          <w:iCs/>
          <w:kern w:val="0"/>
          <w:sz w:val="24"/>
          <w:szCs w:val="24"/>
          <w:lang w:val="en-GB" w:eastAsia="en-GB"/>
        </w:rPr>
        <w:t>Supplementary Table 3.</w:t>
      </w:r>
      <w:proofErr w:type="gramEnd"/>
      <w:r w:rsidRPr="00E22610">
        <w:rPr>
          <w:rFonts w:ascii="Calibri" w:eastAsia="Times New Roman" w:hAnsi="Calibri" w:cs="Calibri"/>
          <w:b/>
          <w:bCs/>
          <w:i/>
          <w:iCs/>
          <w:kern w:val="0"/>
          <w:sz w:val="24"/>
          <w:szCs w:val="24"/>
          <w:lang w:val="en-GB" w:eastAsia="en-GB"/>
        </w:rPr>
        <w:t xml:space="preserve"> </w:t>
      </w:r>
      <w:r w:rsidRPr="00E22610"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  <w:t>Heritability of nutrients, FFQ vs food record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072"/>
        <w:gridCol w:w="577"/>
        <w:gridCol w:w="1080"/>
        <w:gridCol w:w="621"/>
        <w:gridCol w:w="621"/>
        <w:gridCol w:w="585"/>
        <w:gridCol w:w="585"/>
        <w:gridCol w:w="585"/>
        <w:gridCol w:w="334"/>
        <w:gridCol w:w="585"/>
        <w:gridCol w:w="585"/>
        <w:gridCol w:w="585"/>
        <w:gridCol w:w="585"/>
        <w:gridCol w:w="91"/>
        <w:gridCol w:w="1080"/>
      </w:tblGrid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Food Recor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FFQ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Biochem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Model of Best F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A[95%CI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C[95%CI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E[95%CI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Model of Best F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A[95%CI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C[95%CI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i/>
                <w:iCs/>
                <w:lang w:eastAsia="en-GB"/>
              </w:rPr>
              <w:t>E[95%CI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Alcohol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1[0.09;0.3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9[0.68;0.9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0[0.16;0.3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3[0.62;0.84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Water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4[0.22;0.4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6[0.54;0.7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7[0.27;0.4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3[0.53;0.73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Total N2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9[0.19;0.4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1[0.60;0.8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9[0.28;0.5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1[0.50;0.72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Protein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2[0.21;0.4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8[0.58;0.7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9[0.28;0.5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1[0.50;0.72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Fat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5;0.2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1;0.9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9[0.17;0.4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1[0.59;0.83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 Carbohydrat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7[0.16;0.3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3[0.62;0.8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7[0.26;0.4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3[0.51;0.74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Starch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7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3;0.9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0[0.10;0.3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0[0.70;0.90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Total Sugar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4[0.14;0.3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6[0.67;0.8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4[0.22;0.4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6[0.54;0.78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Glucos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2[0.10;0.3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8[0.66;0.9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8[0.06;0.3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2[0.69;0.94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Fructos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6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3;0.9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2[0.09;0.3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8[0.66;0.91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Sucros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3[0.11;0.3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7[0.65;0.8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40[0.30;0.5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0[0.49;0.70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Maltos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2[0.02;0.2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8[0.78;0.9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9[0.07;0.3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1[0.69;0.93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 Lactos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6[0.06;0.2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4[0.74;0.9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4[0.03;0.2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6[0.74;0.97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Fibre NSP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4[0.12;0.3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6[0.64;0.8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1[0.20;0.4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9[0.69;0.80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Saturated Fats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2[0.02;0.2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8[0.78;0.9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1[0.20;0.4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9[0.58;0.80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Mono Unsaturated Fats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3[0.03;0.2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7[0.77;0.9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0[0.18;0.4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0[0.59;0.82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Poly Unsaturated Fats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9[-0.02;0.1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1[0.81;1.0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5[0.05;0.2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5[0.75;0.95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Trans Fats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7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3;0.9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9[0.19;0.3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1[0.62;0.81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</w:t>
            </w: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holesterol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5[0.0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3;0.2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5[0.74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;0.9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3[0.22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;0.4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7[0.56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;0.78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 Sodium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4[0.01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6[0.73;0.9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4[0.04;0.2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6[0.76;0.96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Potassium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7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3;0.9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7[0.18;0.3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3[0.63;0.82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EA Calcium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2[-0.02;0.2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9[0.77;1.0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6[0.04;0.2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4[0.72;0.96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Magnesium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7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3;0.9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5[0.15;0.3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5[0.65;0.85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Phosphorus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9[0.14;0.3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5[0.65;0.8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6[0.04;0.2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4[0.72;0.96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Iron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7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3;0.9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3[0.22;0.4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6[0.55;0.78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Copper </w:t>
            </w: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9[-0.01;0.1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1[0.81;1.0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27;0.8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3;0.93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 Zinc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4[0.14;0.3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6[0.65;0.8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7[0.26;0.4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3[0.74;0.37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Chloride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3;0.3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0;0.9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5;0.2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1;0.95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Manganese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4[-0.07;0.1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6[0.86;1.0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4[0.14;0.7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6[0.66;0.86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Iodine 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8[-0.05;0.2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2[0.79;1.0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9[0.08;0.3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1[0.69;0.92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Retinol 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1.83 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5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[-0.02;0.0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0[0.98;1.0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7[-0.04;0.1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3[0.83;1.04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Carotene 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89[0.09;0.2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1[0.71;0.9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2[0.21;0.4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8[0.56;0.79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Vitamin </w:t>
            </w: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 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56[0.46;0.6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44[0.34;0.5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8[0.08;0.2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2[0.72;0.92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 Vitamin E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2[-0.07;0.1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8[0.88;1.0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0[0.10;0.3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0[0.70;0.90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Thiamin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6[0.05;0.2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4[0.74;0.9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1[0.11;0.3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9[0.69;0.89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Niacin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9[0.10;0.2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1[0.71;0.9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7[0.18;0.3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3[0.63;0.82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Trypt.60.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2[0.22;0.4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8[0.58;0.7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5[0.23;0.4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5[0.53;0.77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Vitamin B6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0[0.20;0.4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0[0.61;0.8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0[0.19;0.4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0[0.58;0.81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Vitamin B12 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2[-0.01;0.2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8[0.74;1.0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0[6.25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4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;0.2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0[0.79;1.00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Folate </w:t>
            </w: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7[0.16;0.3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3[0.61;0.8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3[0.13;0.3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7[0.67;0.87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EA 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Pantothene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7[0.05;0.3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3[0.70;0.9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1[-0.09;0.1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9[0.89;1.09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Biotin 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6[0.06;0.2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4[0.73;0.9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4[0.12;0.3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6[0.65;0.88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Vitamin C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2[0.12;0.3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8[0.69;0.8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6[0.24;0.4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4[0.52;0.76]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NMES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07[-0.04;0.1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93[0.81;1.0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I.MS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6[0.16;0.3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4[0.63;0.8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Oligosacc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59[0.43;0.7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41[0.25;0.5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Resistan</w:t>
            </w: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 Starch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0[0.09;0.3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0[0.69;0.9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 Cellulos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9 [0.61;0.4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1[0.59;0.8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Lignin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3[-0.02;0.28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7[0.72;1.0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Sol.NCP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1[0.09;0.3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9[0.66;0.91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 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Insol.NCP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4[0.03;0.2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6[0.75;0.97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F22.6cn3.g_ad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1.59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5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[-0.03;0.0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7.06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11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 xml:space="preserve"> [-1.65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5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; 1.65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5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1.00[0.97;1.0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F20.5cn3.g_ad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1.71 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 xml:space="preserve">-9 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[-6.5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lastRenderedPageBreak/>
              <w:t>5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; 6.5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5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1.60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8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 xml:space="preserve"> [-1.58 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4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 xml:space="preserve">; 1.58 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x10</w:t>
            </w:r>
            <w:r w:rsidRPr="00E22610">
              <w:rPr>
                <w:rFonts w:ascii="Calibri" w:eastAsia="Times New Roman" w:hAnsi="Calibri" w:cs="Calibri"/>
                <w:vertAlign w:val="superscript"/>
                <w:lang w:eastAsia="en-GB"/>
              </w:rPr>
              <w:t>-4</w:t>
            </w:r>
            <w:r w:rsidRPr="00E22610">
              <w:rPr>
                <w:rFonts w:ascii="Calibri" w:eastAsia="Times New Roman" w:hAnsi="Calibri" w:cs="Calibri"/>
                <w:lang w:eastAsia="en-GB"/>
              </w:rPr>
              <w:t>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lastRenderedPageBreak/>
              <w:t>1.00[1.00;1.0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 Riboflavin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13[0.003;0.25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87[0.75;0.1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AOAC Fibre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29[0.17;0.4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71[0.60;0.83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E22610" w:rsidRPr="00E22610" w:rsidTr="000634C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EA Selenium (</w:t>
            </w:r>
            <w:proofErr w:type="spellStart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  <w:proofErr w:type="spellEnd"/>
            <w:r w:rsidRPr="00E226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32[0.21;0.4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0.68[0.56;0.79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2610" w:rsidRPr="00E22610" w:rsidRDefault="00E22610" w:rsidP="00E22610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22610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</w:tbl>
    <w:p w:rsidR="00E22610" w:rsidRPr="00E22610" w:rsidRDefault="00E22610" w:rsidP="00E22610">
      <w:pPr>
        <w:widowControl/>
        <w:spacing w:line="480" w:lineRule="auto"/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</w:pPr>
      <w:r w:rsidRPr="00E22610">
        <w:rPr>
          <w:rFonts w:ascii="Calibri" w:eastAsia="Times New Roman" w:hAnsi="Calibri" w:cs="Calibri"/>
          <w:i/>
          <w:iCs/>
          <w:kern w:val="0"/>
          <w:sz w:val="24"/>
          <w:szCs w:val="24"/>
          <w:lang w:val="en-GB" w:eastAsia="en-GB"/>
        </w:rPr>
        <w:t>Moderate to great heritability of nutrients  (&gt;20% AE model) estimated using linear structural equation modelling with considering (A) additive genetic effects, (C) environmental effects in common.</w:t>
      </w:r>
    </w:p>
    <w:p w:rsidR="003D03B8" w:rsidRPr="00E22610" w:rsidRDefault="003D03B8" w:rsidP="00E22610"/>
    <w:sectPr w:rsidR="003D03B8" w:rsidRPr="00E226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DF"/>
    <w:rsid w:val="002F131F"/>
    <w:rsid w:val="003D03B8"/>
    <w:rsid w:val="006372DF"/>
    <w:rsid w:val="00CA36A6"/>
    <w:rsid w:val="00E2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E22610"/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E22610"/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91</Words>
  <Characters>4499</Characters>
  <Application>Microsoft Office Word</Application>
  <DocSecurity>0</DocSecurity>
  <Lines>204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2-19T05:19:00Z</dcterms:created>
  <dcterms:modified xsi:type="dcterms:W3CDTF">2022-02-19T05:19:00Z</dcterms:modified>
</cp:coreProperties>
</file>